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1AA8F8" w14:textId="099CA702" w:rsidR="003535DA" w:rsidRDefault="00FF4E50" w:rsidP="003535DA">
      <w:pPr>
        <w:rPr>
          <w:b/>
          <w:sz w:val="28"/>
          <w:szCs w:val="28"/>
        </w:rPr>
      </w:pPr>
      <w:r w:rsidRPr="00FF4E50">
        <w:rPr>
          <w:b/>
          <w:sz w:val="28"/>
          <w:szCs w:val="28"/>
        </w:rPr>
        <w:t>Multimedia Appendix</w:t>
      </w:r>
      <w:r w:rsidRPr="00FF4E50">
        <w:rPr>
          <w:b/>
          <w:sz w:val="28"/>
          <w:szCs w:val="28"/>
        </w:rPr>
        <w:t xml:space="preserve"> </w:t>
      </w:r>
      <w:r w:rsidR="00F80A13">
        <w:rPr>
          <w:b/>
          <w:sz w:val="28"/>
          <w:szCs w:val="28"/>
        </w:rPr>
        <w:t>4</w:t>
      </w:r>
    </w:p>
    <w:p w14:paraId="6CD11B37" w14:textId="77777777" w:rsidR="0061464E" w:rsidRDefault="0061464E" w:rsidP="0061464E">
      <w:r>
        <w:t>Effect estimates were transformed to a standardized regression coefficient (B). The following transformation were made:</w:t>
      </w:r>
    </w:p>
    <w:p w14:paraId="2D0E0731" w14:textId="77777777" w:rsidR="0061464E" w:rsidRDefault="0061464E" w:rsidP="0061464E">
      <w:r>
        <w:t>Log Odds —&gt; d —&gt; r</w:t>
      </w:r>
    </w:p>
    <w:p w14:paraId="0E36A02C" w14:textId="77777777" w:rsidR="0061464E" w:rsidRDefault="0061464E" w:rsidP="0061464E">
      <w:pPr>
        <w:rPr>
          <w:rFonts w:ascii="LMMono10-Regular" w:hAnsi="LMMono10-Regular" w:cs="LMMono10-Regular"/>
        </w:rPr>
      </w:pPr>
      <w:r>
        <w:rPr>
          <w:rFonts w:ascii="LMMono10-Regular" w:hAnsi="LMMono10-Regular" w:cs="LMMono10-Regular"/>
        </w:rPr>
        <w:t>b ---&gt; B</w:t>
      </w:r>
    </w:p>
    <w:p w14:paraId="60AB6264" w14:textId="77777777" w:rsidR="0061464E" w:rsidRDefault="0061464E" w:rsidP="0061464E">
      <w:pPr>
        <w:rPr>
          <w:rFonts w:ascii="LMMono10-Regular" w:hAnsi="LMMono10-Regular" w:cs="LMMono10-Regular"/>
        </w:rPr>
      </w:pPr>
      <w:r>
        <w:rPr>
          <w:rFonts w:ascii="LMMono10-Regular" w:hAnsi="LMMono10-Regular" w:cs="LMMono10-Regular"/>
        </w:rPr>
        <w:t>r = B</w:t>
      </w:r>
    </w:p>
    <w:p w14:paraId="29EA8F30" w14:textId="77777777" w:rsidR="0061464E" w:rsidRDefault="0061464E" w:rsidP="0061464E">
      <w:r>
        <w:t xml:space="preserve">Where: d = standardised mean difference; r = correlation coefficient; b = Unstandardised regression coefficient; B = standardised coefficient. </w:t>
      </w:r>
    </w:p>
    <w:p w14:paraId="2683FDC1" w14:textId="77777777" w:rsidR="0061464E" w:rsidRDefault="0061464E" w:rsidP="0061464E">
      <w:r>
        <w:t>The table below details the equations used for the transformations.</w:t>
      </w:r>
    </w:p>
    <w:p w14:paraId="30AA9C5F" w14:textId="77777777" w:rsidR="0061464E" w:rsidRDefault="0061464E" w:rsidP="0061464E">
      <w:pPr>
        <w:rPr>
          <w:b/>
          <w:sz w:val="28"/>
          <w:szCs w:val="28"/>
        </w:rPr>
      </w:pPr>
      <w:r>
        <w:rPr>
          <w:noProof/>
          <w:lang w:eastAsia="en-AU"/>
        </w:rPr>
        <w:drawing>
          <wp:inline distT="0" distB="0" distL="0" distR="0" wp14:anchorId="3F832147" wp14:editId="24A0886C">
            <wp:extent cx="4648200" cy="3276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482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3DB863" w14:textId="77777777" w:rsidR="0061464E" w:rsidRDefault="0061464E" w:rsidP="0061464E">
      <w:r>
        <w:t>When SEs were missing they were calculated using the following formulas:</w:t>
      </w:r>
    </w:p>
    <w:p w14:paraId="06D77992" w14:textId="77777777" w:rsidR="0061464E" w:rsidRDefault="0061464E" w:rsidP="0061464E"/>
    <w:p w14:paraId="135F9415" w14:textId="77777777" w:rsidR="0061464E" w:rsidRDefault="0061464E" w:rsidP="0061464E">
      <w:r>
        <w:rPr>
          <w:noProof/>
          <w:lang w:eastAsia="en-AU"/>
        </w:rPr>
        <w:drawing>
          <wp:inline distT="0" distB="0" distL="0" distR="0" wp14:anchorId="3D9E52BA" wp14:editId="7DD88BF3">
            <wp:extent cx="1095375" cy="85725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95375" cy="857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C0AC64" w14:textId="77777777" w:rsidR="0061464E" w:rsidRDefault="0061464E" w:rsidP="0061464E"/>
    <w:p w14:paraId="7EA24C18" w14:textId="77777777" w:rsidR="0061464E" w:rsidRDefault="0061464E" w:rsidP="0061464E">
      <w:r>
        <w:t>Where: SE = Standard error; d = Standardized mean difference; r = Correlation coefficient; b =</w:t>
      </w:r>
    </w:p>
    <w:p w14:paraId="334E37C5" w14:textId="77777777" w:rsidR="0061464E" w:rsidRDefault="0061464E" w:rsidP="0061464E">
      <w:r>
        <w:t>Standardized regression coefficient; B = Standardized regression coefficient; var = Variance; SD =</w:t>
      </w:r>
    </w:p>
    <w:p w14:paraId="5ABE4E91" w14:textId="77777777" w:rsidR="0061464E" w:rsidRDefault="0061464E" w:rsidP="0061464E">
      <w:r>
        <w:t>Standard deviation; UCI = Upper confidence interval; LCI = Lower confidence interval</w:t>
      </w:r>
    </w:p>
    <w:p w14:paraId="51D8EDE3" w14:textId="77777777" w:rsidR="0061464E" w:rsidRDefault="0061464E" w:rsidP="0061464E"/>
    <w:p w14:paraId="0A2AF5CF" w14:textId="77777777" w:rsidR="0061464E" w:rsidRDefault="0061464E" w:rsidP="0061464E">
      <w:r>
        <w:rPr>
          <w:noProof/>
          <w:lang w:eastAsia="en-AU"/>
        </w:rPr>
        <w:lastRenderedPageBreak/>
        <w:drawing>
          <wp:inline distT="0" distB="0" distL="0" distR="0" wp14:anchorId="777DD612" wp14:editId="318A66DA">
            <wp:extent cx="1247775" cy="390525"/>
            <wp:effectExtent l="0" t="0" r="9525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247775" cy="390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24BF99" w14:textId="77777777" w:rsidR="0061464E" w:rsidRDefault="0061464E" w:rsidP="0061464E">
      <w:r>
        <w:t>n1 = Sample size for group 1 n2 = Sample size for group 2</w:t>
      </w:r>
    </w:p>
    <w:p w14:paraId="75D7094D" w14:textId="77777777" w:rsidR="0061464E" w:rsidRDefault="0061464E" w:rsidP="0061464E">
      <w:r>
        <w:t>For studies where only a p-value was provided and no measure of variability, the p-value was used</w:t>
      </w:r>
    </w:p>
    <w:p w14:paraId="558CBC11" w14:textId="77777777" w:rsidR="0061464E" w:rsidRDefault="0061464E" w:rsidP="0061464E">
      <w:r>
        <w:t>to approximate the variance [1]. If an exact p-value was not provided (e.g. Ma and Lewis) and only</w:t>
      </w:r>
    </w:p>
    <w:p w14:paraId="1317C400" w14:textId="77777777" w:rsidR="0061464E" w:rsidRDefault="0061464E" w:rsidP="0061464E">
      <w:r>
        <w:t>p&lt;0.001 or p&lt;0.01 was reported, a p-value of 0.0009 or 0.009, respectively, was assumed.</w:t>
      </w:r>
    </w:p>
    <w:p w14:paraId="11C6F617" w14:textId="77777777" w:rsidR="003655F5" w:rsidRDefault="003655F5" w:rsidP="0061464E"/>
    <w:p w14:paraId="18DB8BC7" w14:textId="77777777" w:rsidR="003655F5" w:rsidRDefault="003655F5" w:rsidP="0061464E">
      <w:r w:rsidRPr="002163F6">
        <w:t>Three studies</w:t>
      </w:r>
      <w:r>
        <w:t xml:space="preserve"> included in the meta-analysis</w:t>
      </w:r>
      <w:r w:rsidRPr="00186605">
        <w:t xml:space="preserve"> assessed the relationship between </w:t>
      </w:r>
      <w:r>
        <w:t>physical activity</w:t>
      </w:r>
      <w:r w:rsidRPr="00186605">
        <w:t xml:space="preserve"> and engagement by comparing the change in </w:t>
      </w:r>
      <w:r>
        <w:t>moderate to vigorous physical activity</w:t>
      </w:r>
      <w:r w:rsidRPr="00186605">
        <w:t xml:space="preserve"> from baseline to follow-up. For these studies the difference was standardized using the baseline standard deviation rather than the standard deviati</w:t>
      </w:r>
      <w:r>
        <w:t xml:space="preserve">on of change as recommended </w:t>
      </w:r>
      <w:r>
        <w:fldChar w:fldCharType="begin"/>
      </w:r>
      <w:r>
        <w:instrText xml:space="preserve"> ADDIN EN.CITE &lt;EndNote&gt;&lt;Cite&gt;&lt;Author&gt;Morris&lt;/Author&gt;&lt;Year&gt;2002&lt;/Year&gt;&lt;RecNum&gt;2672&lt;/RecNum&gt;&lt;DisplayText&gt;(1)&lt;/DisplayText&gt;&lt;record&gt;&lt;rec-number&gt;2672&lt;/rec-number&gt;&lt;foreign-keys&gt;&lt;key app="EN" db-id="xvzav92e322dprevxdipfaazzrpezzrwaz2r" timestamp="1590638381"&gt;2672&lt;/key&gt;&lt;/foreign-keys&gt;&lt;ref-type name="Journal Article"&gt;17&lt;/ref-type&gt;&lt;contributors&gt;&lt;authors&gt;&lt;author&gt;Morris, Scott B.&lt;/author&gt;&lt;author&gt;DeShon, Richard P.&lt;/author&gt;&lt;/authors&gt;&lt;/contributors&gt;&lt;auth-address&gt;Morris, Scott B.: Illinois Inst of Technology, Inst of Psychology, 3101 South Dearborn, Chicago, IL, US, 60616, scott.morris@iit.edu&lt;/auth-address&gt;&lt;titles&gt;&lt;title&gt;Combining effect size estimates in meta-analysis with repeated measures and independent-groups designs&lt;/title&gt;&lt;secondary-title&gt;Psychological Methods&lt;/secondary-title&gt;&lt;/titles&gt;&lt;periodical&gt;&lt;full-title&gt;Psychological Methods&lt;/full-title&gt;&lt;/periodical&gt;&lt;pages&gt;105-125&lt;/pages&gt;&lt;volume&gt;7&lt;/volume&gt;&lt;number&gt;1&lt;/number&gt;&lt;keywords&gt;&lt;keyword&gt;*Between Groups Design&lt;/keyword&gt;&lt;keyword&gt;*Effect Size (Statistical)&lt;/keyword&gt;&lt;keyword&gt;*Experimental Design&lt;/keyword&gt;&lt;keyword&gt;*Meta Analysis&lt;/keyword&gt;&lt;keyword&gt;*Repeated Measures&lt;/keyword&gt;&lt;keyword&gt;Methodology&lt;/keyword&gt;&lt;/keywords&gt;&lt;dates&gt;&lt;year&gt;2002&lt;/year&gt;&lt;/dates&gt;&lt;pub-location&gt;US&lt;/pub-location&gt;&lt;publisher&gt;American Psychological Association&lt;/publisher&gt;&lt;isbn&gt;1939-1463(Electronic),1082-989X(Print)&lt;/isbn&gt;&lt;urls&gt;&lt;/urls&gt;&lt;electronic-resource-num&gt;10.1037/1082-989X.7.1.105&lt;/electronic-resource-num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Pr="00186605">
        <w:t>.</w:t>
      </w:r>
    </w:p>
    <w:p w14:paraId="398E0658" w14:textId="77777777" w:rsidR="003655F5" w:rsidRDefault="003655F5" w:rsidP="0061464E"/>
    <w:p w14:paraId="18962886" w14:textId="77777777" w:rsidR="003655F5" w:rsidRPr="003655F5" w:rsidRDefault="003655F5" w:rsidP="0061464E">
      <w:pPr>
        <w:rPr>
          <w:b/>
        </w:rPr>
      </w:pPr>
      <w:r w:rsidRPr="003655F5">
        <w:rPr>
          <w:b/>
        </w:rPr>
        <w:t>References</w:t>
      </w:r>
    </w:p>
    <w:p w14:paraId="539D6C41" w14:textId="77777777" w:rsidR="003655F5" w:rsidRPr="003655F5" w:rsidRDefault="003655F5" w:rsidP="003655F5">
      <w:pPr>
        <w:pStyle w:val="EndNoteBibliography"/>
      </w:pPr>
      <w:r>
        <w:rPr>
          <w:b/>
          <w:sz w:val="28"/>
          <w:szCs w:val="28"/>
        </w:rPr>
        <w:fldChar w:fldCharType="begin"/>
      </w:r>
      <w:r>
        <w:rPr>
          <w:b/>
          <w:sz w:val="28"/>
          <w:szCs w:val="28"/>
        </w:rPr>
        <w:instrText xml:space="preserve"> ADDIN EN.REFLIST </w:instrText>
      </w:r>
      <w:r>
        <w:rPr>
          <w:b/>
          <w:sz w:val="28"/>
          <w:szCs w:val="28"/>
        </w:rPr>
        <w:fldChar w:fldCharType="separate"/>
      </w:r>
      <w:r w:rsidRPr="003655F5">
        <w:t>1.</w:t>
      </w:r>
      <w:r w:rsidRPr="003655F5">
        <w:tab/>
        <w:t>Morris SB, DeShon RP. Combining effect size estimates in meta-analysis with repeated measures and independent-groups designs. Psychological Methods. 2002;7(1):105-25.</w:t>
      </w:r>
    </w:p>
    <w:p w14:paraId="594ECFB4" w14:textId="77777777" w:rsidR="003655F5" w:rsidRDefault="003655F5" w:rsidP="0061464E">
      <w:pPr>
        <w:rPr>
          <w:b/>
          <w:sz w:val="28"/>
          <w:szCs w:val="28"/>
        </w:rPr>
      </w:pPr>
      <w:r>
        <w:rPr>
          <w:b/>
          <w:sz w:val="28"/>
          <w:szCs w:val="28"/>
        </w:rPr>
        <w:fldChar w:fldCharType="end"/>
      </w:r>
    </w:p>
    <w:sectPr w:rsidR="00365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MMono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Q2NzcwsjAzMTOwNDRR0lEKTi0uzszPAykwqgUA05zW+ywAAAA=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zav92e322dprevxdipfaazzrpezzrwaz2r&quot;&gt;Endnote Jan 2020&lt;record-ids&gt;&lt;item&gt;2672&lt;/item&gt;&lt;/record-ids&gt;&lt;/item&gt;&lt;/Libraries&gt;"/>
  </w:docVars>
  <w:rsids>
    <w:rsidRoot w:val="0021639D"/>
    <w:rsid w:val="00041BF7"/>
    <w:rsid w:val="000D7378"/>
    <w:rsid w:val="001C4AA0"/>
    <w:rsid w:val="001F1E7F"/>
    <w:rsid w:val="00203EE0"/>
    <w:rsid w:val="0021639D"/>
    <w:rsid w:val="00266C77"/>
    <w:rsid w:val="00276F4C"/>
    <w:rsid w:val="002A2188"/>
    <w:rsid w:val="003535DA"/>
    <w:rsid w:val="00363EF4"/>
    <w:rsid w:val="003655F5"/>
    <w:rsid w:val="00450C2E"/>
    <w:rsid w:val="004C3B3B"/>
    <w:rsid w:val="0061464E"/>
    <w:rsid w:val="00650BD9"/>
    <w:rsid w:val="00740CF4"/>
    <w:rsid w:val="00774480"/>
    <w:rsid w:val="008706F4"/>
    <w:rsid w:val="00876EF2"/>
    <w:rsid w:val="008A4C77"/>
    <w:rsid w:val="009F1AF7"/>
    <w:rsid w:val="00A91A95"/>
    <w:rsid w:val="00B527AF"/>
    <w:rsid w:val="00CF1924"/>
    <w:rsid w:val="00DC1AB5"/>
    <w:rsid w:val="00E11D4E"/>
    <w:rsid w:val="00ED3037"/>
    <w:rsid w:val="00F80A13"/>
    <w:rsid w:val="00FF415B"/>
    <w:rsid w:val="00FF4E50"/>
    <w:rsid w:val="00FF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399E5B"/>
  <w15:chartTrackingRefBased/>
  <w15:docId w15:val="{93365B99-4D0F-4EB5-9E1D-E24256678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639D"/>
  </w:style>
  <w:style w:type="paragraph" w:styleId="Heading2">
    <w:name w:val="heading 2"/>
    <w:basedOn w:val="Normal"/>
    <w:link w:val="Heading2Char"/>
    <w:uiPriority w:val="9"/>
    <w:qFormat/>
    <w:rsid w:val="008706F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706F4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table" w:styleId="TableGrid">
    <w:name w:val="Table Grid"/>
    <w:basedOn w:val="TableNormal"/>
    <w:uiPriority w:val="39"/>
    <w:rsid w:val="002163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queryoperator">
    <w:name w:val="queryoperator"/>
    <w:basedOn w:val="DefaultParagraphFont"/>
    <w:rsid w:val="008706F4"/>
  </w:style>
  <w:style w:type="character" w:customStyle="1" w:styleId="querysrchtext">
    <w:name w:val="querysrchtext"/>
    <w:basedOn w:val="DefaultParagraphFont"/>
    <w:rsid w:val="008706F4"/>
  </w:style>
  <w:style w:type="character" w:styleId="Emphasis">
    <w:name w:val="Emphasis"/>
    <w:basedOn w:val="DefaultParagraphFont"/>
    <w:uiPriority w:val="20"/>
    <w:qFormat/>
    <w:rsid w:val="008706F4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655F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655F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655F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655F5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638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2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0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64</Words>
  <Characters>264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Booth</dc:creator>
  <cp:keywords/>
  <dc:description/>
  <cp:lastModifiedBy>Monisha Swaminathan</cp:lastModifiedBy>
  <cp:revision>6</cp:revision>
  <dcterms:created xsi:type="dcterms:W3CDTF">2020-05-28T04:03:00Z</dcterms:created>
  <dcterms:modified xsi:type="dcterms:W3CDTF">2021-02-17T20:31:00Z</dcterms:modified>
</cp:coreProperties>
</file>